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515" w:rsidRPr="00220515" w:rsidRDefault="0083590A">
      <w:pPr>
        <w:rPr>
          <w:lang w:val="en-US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GB"/>
        </w:rPr>
        <w:t>Table</w:t>
      </w:r>
      <w:r w:rsidR="00220515" w:rsidRPr="002F2117">
        <w:rPr>
          <w:rFonts w:cstheme="minorHAnsi"/>
          <w:b/>
          <w:sz w:val="24"/>
          <w:szCs w:val="24"/>
          <w:lang w:val="en-GB"/>
        </w:rPr>
        <w:t>.</w:t>
      </w:r>
      <w:r w:rsidR="00220515" w:rsidRPr="002F2117">
        <w:rPr>
          <w:rFonts w:cstheme="minorHAnsi"/>
          <w:sz w:val="24"/>
          <w:szCs w:val="24"/>
          <w:lang w:val="en-GB"/>
        </w:rPr>
        <w:t xml:space="preserve"> </w:t>
      </w:r>
      <w:r w:rsidR="00220515" w:rsidRPr="00070558">
        <w:rPr>
          <w:rFonts w:cstheme="minorHAnsi"/>
          <w:b/>
          <w:sz w:val="24"/>
          <w:szCs w:val="24"/>
          <w:lang w:val="en-GB"/>
        </w:rPr>
        <w:t xml:space="preserve">Association between outcomes and </w:t>
      </w:r>
      <w:r w:rsidR="00220515">
        <w:rPr>
          <w:rFonts w:cstheme="minorHAnsi"/>
          <w:b/>
          <w:sz w:val="24"/>
          <w:szCs w:val="24"/>
          <w:lang w:val="en-GB"/>
        </w:rPr>
        <w:t>socio economic status (SES)</w:t>
      </w:r>
      <w:r w:rsidR="00220515" w:rsidRPr="00070558">
        <w:rPr>
          <w:rFonts w:cstheme="minorHAnsi"/>
          <w:b/>
          <w:sz w:val="24"/>
          <w:szCs w:val="24"/>
          <w:lang w:val="en-GB"/>
        </w:rPr>
        <w:t xml:space="preserve"> at the beginning and end of the study period (2012 and 2015).</w:t>
      </w:r>
    </w:p>
    <w:p w:rsidR="00220515" w:rsidRPr="00220515" w:rsidRDefault="00220515">
      <w:pPr>
        <w:rPr>
          <w:lang w:val="en-US"/>
        </w:rPr>
      </w:pPr>
    </w:p>
    <w:tbl>
      <w:tblPr>
        <w:tblW w:w="138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2180"/>
        <w:gridCol w:w="617"/>
        <w:gridCol w:w="990"/>
        <w:gridCol w:w="1190"/>
        <w:gridCol w:w="544"/>
        <w:gridCol w:w="919"/>
        <w:gridCol w:w="220"/>
        <w:gridCol w:w="597"/>
        <w:gridCol w:w="959"/>
        <w:gridCol w:w="927"/>
        <w:gridCol w:w="531"/>
        <w:gridCol w:w="890"/>
      </w:tblGrid>
      <w:tr w:rsidR="00220515" w:rsidRPr="00220515" w:rsidTr="00220515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4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0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015</w:t>
            </w:r>
          </w:p>
        </w:tc>
      </w:tr>
      <w:tr w:rsidR="00220515" w:rsidRPr="00220515" w:rsidTr="00220515">
        <w:trPr>
          <w:trHeight w:val="6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Crude </w:t>
            </w: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op</w:t>
            </w:r>
            <w:proofErr w:type="spellEnd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dj</w:t>
            </w:r>
            <w:proofErr w:type="spellEnd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gram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op.</w:t>
            </w:r>
            <w:r w:rsidR="000F3C50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*</w:t>
            </w:r>
            <w:proofErr w:type="gramEnd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gram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</w:t>
            </w:r>
            <w:proofErr w:type="gramEnd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-</w:t>
            </w: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Crude </w:t>
            </w: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op</w:t>
            </w:r>
            <w:proofErr w:type="spellEnd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. (%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dj</w:t>
            </w:r>
            <w:proofErr w:type="spellEnd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gram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op.</w:t>
            </w:r>
            <w:r w:rsidR="000F3C50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*</w:t>
            </w:r>
            <w:proofErr w:type="gramEnd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(%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gram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</w:t>
            </w:r>
            <w:proofErr w:type="gramEnd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-</w:t>
            </w: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STEMI: proportion of patients treated with PCI within 90'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2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2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3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4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dium/</w:t>
            </w: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ow</w:t>
            </w:r>
            <w:proofErr w:type="spellEnd"/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9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7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6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0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7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5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4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955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dium/hig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8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9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9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6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6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545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High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8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8.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0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6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4.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4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998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Hip fracture: proportion of intervention within 2 day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0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8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54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54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dium/</w:t>
            </w: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ow</w:t>
            </w:r>
            <w:proofErr w:type="spellEnd"/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5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1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1.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5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4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52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5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326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dium/hig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2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2.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1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4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54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5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962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High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8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7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7.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2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&lt;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83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63.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63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&lt;.001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Proportion of women with primary </w:t>
            </w: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c-sect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ow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6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0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1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4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6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dium/</w:t>
            </w:r>
            <w:proofErr w:type="spellStart"/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low</w:t>
            </w:r>
            <w:proofErr w:type="spellEnd"/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9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1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1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9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70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7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7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205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Medium/hig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9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1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0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4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68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8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318</w:t>
            </w:r>
          </w:p>
        </w:tc>
      </w:tr>
      <w:tr w:rsidR="00220515" w:rsidRPr="00220515" w:rsidTr="00220515">
        <w:trPr>
          <w:trHeight w:val="300"/>
        </w:trPr>
        <w:tc>
          <w:tcPr>
            <w:tcW w:w="3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it-IT"/>
              </w:rPr>
              <w:t>High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49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3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1.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61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65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30.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28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1.0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0515" w:rsidRPr="00220515" w:rsidRDefault="00220515" w:rsidP="00220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20515">
              <w:rPr>
                <w:rFonts w:ascii="Calibri" w:eastAsia="Times New Roman" w:hAnsi="Calibri" w:cs="Calibri"/>
                <w:color w:val="000000"/>
                <w:lang w:eastAsia="it-IT"/>
              </w:rPr>
              <w:t>0.047</w:t>
            </w:r>
          </w:p>
        </w:tc>
      </w:tr>
    </w:tbl>
    <w:p w:rsidR="000F3C50" w:rsidRPr="00196122" w:rsidRDefault="000F3C50" w:rsidP="000F3C50">
      <w:pPr>
        <w:spacing w:after="0"/>
        <w:rPr>
          <w:sz w:val="18"/>
          <w:szCs w:val="18"/>
          <w:lang w:val="en-US"/>
        </w:rPr>
      </w:pPr>
      <w:r w:rsidRPr="000F3C50">
        <w:rPr>
          <w:sz w:val="18"/>
          <w:szCs w:val="18"/>
        </w:rPr>
        <w:t>*</w:t>
      </w:r>
      <w:proofErr w:type="spellStart"/>
      <w:r w:rsidRPr="000F3C50">
        <w:rPr>
          <w:sz w:val="18"/>
          <w:szCs w:val="18"/>
        </w:rPr>
        <w:t>Adjusted</w:t>
      </w:r>
      <w:proofErr w:type="spellEnd"/>
      <w:r w:rsidRPr="000F3C50">
        <w:rPr>
          <w:sz w:val="18"/>
          <w:szCs w:val="18"/>
        </w:rPr>
        <w:t xml:space="preserve"> for:</w:t>
      </w:r>
    </w:p>
    <w:p w:rsidR="000F3C50" w:rsidRPr="00196122" w:rsidRDefault="000F3C50" w:rsidP="000F3C50">
      <w:pPr>
        <w:spacing w:after="0" w:line="240" w:lineRule="auto"/>
        <w:rPr>
          <w:sz w:val="18"/>
          <w:szCs w:val="18"/>
          <w:lang w:val="en-US"/>
        </w:rPr>
      </w:pPr>
      <w:r w:rsidRPr="00196122">
        <w:rPr>
          <w:sz w:val="18"/>
          <w:szCs w:val="18"/>
          <w:lang w:val="en-US"/>
        </w:rPr>
        <w:t>- STEMI: age, gender, previous myocardial infarction, heart failure, cerebrovascular disease, chronic renal disease, systolic blood pressure at admission.</w:t>
      </w:r>
    </w:p>
    <w:p w:rsidR="000F3C50" w:rsidRPr="00196122" w:rsidRDefault="000F3C50" w:rsidP="000F3C50">
      <w:pPr>
        <w:spacing w:after="0" w:line="240" w:lineRule="auto"/>
        <w:rPr>
          <w:sz w:val="18"/>
          <w:szCs w:val="18"/>
          <w:lang w:val="en-US"/>
        </w:rPr>
      </w:pPr>
      <w:r w:rsidRPr="00196122">
        <w:rPr>
          <w:sz w:val="18"/>
          <w:szCs w:val="18"/>
          <w:lang w:val="en-US"/>
        </w:rPr>
        <w:t>- Hip fracture: age, gender, diabetes, anemias, other forms of ischemic heart disease, conduction disturbances and arrhythmias, cerebrovascular disease, chronic renal disease.</w:t>
      </w:r>
    </w:p>
    <w:p w:rsidR="00253A55" w:rsidRPr="00196122" w:rsidRDefault="000F3C50" w:rsidP="000F3C50">
      <w:pPr>
        <w:spacing w:after="0" w:line="240" w:lineRule="auto"/>
        <w:rPr>
          <w:sz w:val="18"/>
          <w:szCs w:val="18"/>
          <w:lang w:val="en-US"/>
        </w:rPr>
      </w:pPr>
      <w:r w:rsidRPr="00196122">
        <w:rPr>
          <w:sz w:val="18"/>
          <w:szCs w:val="18"/>
          <w:lang w:val="en-US"/>
        </w:rPr>
        <w:t>- Deliveries: maternal age, maternal citizenship, cancer, liver disorders in pregnancy, cardiovascular diseases in pregnancy, Antepartum hemorrhage/abruptio placentae/ placenta previa, Pre-eclampsia/eclampsia, preterm labor, multiple pregnancy, fetopelvic disproportion/excessive development of the infant, fetal abnormality, fetal distress, intrauterine growth retardation, Polyhydramnios/ oligohydramnios/ infection of the amniotic cavity, premature rupture of membranes, cord prolapse, hiv, assisted fertilization.</w:t>
      </w:r>
    </w:p>
    <w:sectPr w:rsidR="00253A55" w:rsidRPr="00196122" w:rsidSect="0022051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515"/>
    <w:rsid w:val="000F3C50"/>
    <w:rsid w:val="00196122"/>
    <w:rsid w:val="00220515"/>
    <w:rsid w:val="00253A55"/>
    <w:rsid w:val="003C1BFD"/>
    <w:rsid w:val="0083590A"/>
    <w:rsid w:val="00A3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7C93E6C-26AD-462E-94F9-ACE43CA2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1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2</cp:revision>
  <dcterms:created xsi:type="dcterms:W3CDTF">2018-03-20T09:13:00Z</dcterms:created>
  <dcterms:modified xsi:type="dcterms:W3CDTF">2018-03-20T09:13:00Z</dcterms:modified>
</cp:coreProperties>
</file>